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6A84D" w14:textId="77777777" w:rsidR="0070353B" w:rsidRDefault="0070353B"/>
    <w:tbl>
      <w:tblPr>
        <w:tblW w:w="1672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1134"/>
        <w:gridCol w:w="1417"/>
        <w:gridCol w:w="1701"/>
        <w:gridCol w:w="1418"/>
        <w:gridCol w:w="1701"/>
        <w:gridCol w:w="1417"/>
        <w:gridCol w:w="1701"/>
        <w:gridCol w:w="1418"/>
        <w:gridCol w:w="1701"/>
      </w:tblGrid>
      <w:tr w:rsidR="00AB7BA6" w:rsidRPr="00601B7E" w14:paraId="5C5DA1F1" w14:textId="3811713D" w:rsidTr="00B92E19">
        <w:trPr>
          <w:trHeight w:val="305"/>
          <w:jc w:val="center"/>
        </w:trPr>
        <w:tc>
          <w:tcPr>
            <w:tcW w:w="16727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0F20" w14:textId="261586DA" w:rsidR="00AB7BA6" w:rsidRPr="00454E6D" w:rsidRDefault="007334F3" w:rsidP="007334F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S2 Table.</w:t>
            </w:r>
            <w:r w:rsidR="00454E6D" w:rsidRPr="00454E6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 xml:space="preserve"> Item-total correlation, internal consistency and test-retest reliability of the MET </w:t>
            </w:r>
            <w:r w:rsidR="00454E6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–</w:t>
            </w:r>
            <w:r w:rsidR="00454E6D" w:rsidRPr="00454E6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="007511B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mputer-based (face-to-face)</w:t>
            </w:r>
            <w:r w:rsidR="007511BD" w:rsidRPr="00A8746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7511BD" w:rsidRPr="008C095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454E6D" w:rsidRPr="00454E6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and online version</w:t>
            </w:r>
          </w:p>
        </w:tc>
      </w:tr>
      <w:tr w:rsidR="00E52131" w:rsidRPr="00112588" w14:paraId="3710E68F" w14:textId="77777777" w:rsidTr="00B92E19">
        <w:trPr>
          <w:trHeight w:val="305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175946" w14:textId="7A1389EF" w:rsidR="00E52131" w:rsidRPr="00112588" w:rsidRDefault="004E66E3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Stimulus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8B9AF" w14:textId="47F681B8" w:rsidR="00E52131" w:rsidRPr="00112588" w:rsidRDefault="00E52131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Ite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82D97" w14:textId="3C191542" w:rsidR="00E52131" w:rsidRPr="00112588" w:rsidRDefault="004E66E3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4E66E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Valence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CE523" w14:textId="221A2286" w:rsidR="00E52131" w:rsidRPr="00112588" w:rsidRDefault="007511BD" w:rsidP="00E521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24727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T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mputer-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ased</w:t>
            </w:r>
            <w:proofErr w:type="spellEnd"/>
            <w:r w:rsidRPr="00E729E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729ED">
              <w:rPr>
                <w:rFonts w:ascii="Times New Roman" w:hAnsi="Times New Roman"/>
                <w:b/>
                <w:bCs/>
                <w:sz w:val="24"/>
                <w:szCs w:val="24"/>
              </w:rPr>
              <w:t>version</w:t>
            </w:r>
            <w:proofErr w:type="spellEnd"/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66D6F" w14:textId="03AB76AA" w:rsidR="00E52131" w:rsidRPr="00112588" w:rsidRDefault="007511BD" w:rsidP="00E521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MET </w:t>
            </w:r>
            <w:r w:rsidR="004E66E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Online </w:t>
            </w:r>
            <w:proofErr w:type="spellStart"/>
            <w:r w:rsidR="004E66E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version</w:t>
            </w:r>
            <w:proofErr w:type="spellEnd"/>
          </w:p>
        </w:tc>
      </w:tr>
      <w:tr w:rsidR="00E52131" w:rsidRPr="00112588" w14:paraId="07D919BB" w14:textId="0624ADC2" w:rsidTr="00B92E19">
        <w:trPr>
          <w:trHeight w:val="319"/>
          <w:jc w:val="center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7AB0" w14:textId="4FA618A8" w:rsidR="00E52131" w:rsidRPr="00112588" w:rsidRDefault="00E52131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6724" w14:textId="17A97505" w:rsidR="00E52131" w:rsidRPr="00112588" w:rsidRDefault="00E52131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8235" w14:textId="63D56252" w:rsidR="00E52131" w:rsidRPr="00112588" w:rsidRDefault="00E52131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4330" w14:textId="2B450497" w:rsidR="00E52131" w:rsidRPr="00112588" w:rsidRDefault="004E66E3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Cognitiv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mpathy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83B55" w14:textId="1912FB94" w:rsidR="00E52131" w:rsidRPr="00112588" w:rsidRDefault="004D7EF5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motional</w:t>
            </w:r>
            <w:proofErr w:type="spellEnd"/>
            <w:r w:rsidR="0031573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31573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mpathy</w:t>
            </w:r>
            <w:proofErr w:type="spellEnd"/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441DF" w14:textId="0C951D38" w:rsidR="00E52131" w:rsidRPr="00112588" w:rsidRDefault="004E66E3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Cognitiv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mpathy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A8EFE" w14:textId="1FBC4566" w:rsidR="00E52131" w:rsidRPr="00112588" w:rsidRDefault="004D7EF5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motional</w:t>
            </w:r>
            <w:proofErr w:type="spellEnd"/>
            <w:r w:rsidR="007511B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r w:rsidR="0031573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31573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mpathy</w:t>
            </w:r>
            <w:proofErr w:type="spellEnd"/>
          </w:p>
        </w:tc>
      </w:tr>
      <w:tr w:rsidR="00B92E19" w:rsidRPr="00112588" w14:paraId="69C655D6" w14:textId="3FCE3B2D" w:rsidTr="00B92E19">
        <w:trPr>
          <w:trHeight w:val="615"/>
          <w:jc w:val="center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BCC0A0" w14:textId="77777777" w:rsidR="00E52131" w:rsidRPr="00112588" w:rsidRDefault="00E52131" w:rsidP="00AB7BA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367B9D" w14:textId="77777777" w:rsidR="00E52131" w:rsidRPr="00112588" w:rsidRDefault="00E52131" w:rsidP="00AB7BA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31066F" w14:textId="77777777" w:rsidR="00E52131" w:rsidRPr="00112588" w:rsidRDefault="00E52131" w:rsidP="00AB7BA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D0A657" w14:textId="03586915" w:rsidR="00E52131" w:rsidRPr="00112588" w:rsidRDefault="0031573D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31573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Item-total </w:t>
            </w:r>
            <w:proofErr w:type="spellStart"/>
            <w:r w:rsidRPr="0031573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correl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A1181" w14:textId="1B00CC0F" w:rsidR="00E52131" w:rsidRPr="00112588" w:rsidRDefault="00430B41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T</w:t>
            </w:r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st-</w:t>
            </w:r>
            <w:proofErr w:type="spellStart"/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retest</w:t>
            </w:r>
            <w:proofErr w:type="spellEnd"/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reliabilit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E43F4" w14:textId="136E15B5" w:rsidR="00E52131" w:rsidRPr="00112588" w:rsidRDefault="0031573D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31573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Item-total </w:t>
            </w:r>
            <w:proofErr w:type="spellStart"/>
            <w:r w:rsidRPr="0031573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correl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951DD" w14:textId="4F707726" w:rsidR="00E52131" w:rsidRPr="00112588" w:rsidRDefault="00430B41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T</w:t>
            </w:r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st-</w:t>
            </w:r>
            <w:proofErr w:type="spellStart"/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retest</w:t>
            </w:r>
            <w:proofErr w:type="spellEnd"/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reliabilit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7DC79" w14:textId="138F8FF4" w:rsidR="00E52131" w:rsidRPr="00112588" w:rsidRDefault="0031573D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31573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Item-total </w:t>
            </w:r>
            <w:proofErr w:type="spellStart"/>
            <w:r w:rsidRPr="0031573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correl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DA9A7" w14:textId="6516524C" w:rsidR="00E52131" w:rsidRPr="00112588" w:rsidRDefault="00430B41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T</w:t>
            </w:r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st-</w:t>
            </w:r>
            <w:proofErr w:type="spellStart"/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retest</w:t>
            </w:r>
            <w:proofErr w:type="spellEnd"/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reliabilit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E978B" w14:textId="575EBFCB" w:rsidR="00E52131" w:rsidRPr="00112588" w:rsidRDefault="0031573D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31573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Item-total </w:t>
            </w:r>
            <w:proofErr w:type="spellStart"/>
            <w:r w:rsidRPr="0031573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correl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10E4E" w14:textId="14F34277" w:rsidR="00E52131" w:rsidRPr="00112588" w:rsidRDefault="00430B41" w:rsidP="00AB7B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T</w:t>
            </w:r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est-</w:t>
            </w:r>
            <w:proofErr w:type="spellStart"/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retest</w:t>
            </w:r>
            <w:proofErr w:type="spellEnd"/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30B4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reliability</w:t>
            </w:r>
            <w:proofErr w:type="spellEnd"/>
          </w:p>
        </w:tc>
      </w:tr>
      <w:tr w:rsidR="00B92E19" w:rsidRPr="00112588" w14:paraId="0A24E4A3" w14:textId="0671A2CE" w:rsidTr="00B92E19">
        <w:trPr>
          <w:trHeight w:val="305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E8AD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314F" w14:textId="57AA67CE" w:rsidR="007F2B97" w:rsidRPr="00112588" w:rsidRDefault="00FA1002" w:rsidP="007F2B9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goniz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4BF0" w14:textId="77777777" w:rsidR="007F2B97" w:rsidRPr="00112588" w:rsidRDefault="007F2B97" w:rsidP="00B92E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FE6B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-0,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C01911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6417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6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568478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F4455AB" w14:textId="68E7AF81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7B38E0" w14:textId="0BACBB7F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496B2A" w14:textId="665144CC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7F6904" w14:textId="2A97C15A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1</w:t>
            </w:r>
          </w:p>
        </w:tc>
      </w:tr>
      <w:tr w:rsidR="007F2B97" w:rsidRPr="00112588" w14:paraId="79AB3B55" w14:textId="6A1B103D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63EA0D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16CE56" w14:textId="54CBAB3A" w:rsidR="007F2B97" w:rsidRPr="00112588" w:rsidRDefault="007F2B97" w:rsidP="007F2B9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</w:t>
            </w:r>
            <w:r w:rsidR="002D702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oniz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F69C60" w14:textId="77777777" w:rsidR="007F2B97" w:rsidRPr="00112588" w:rsidRDefault="007F2B97" w:rsidP="00B92E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D9CE43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2C5C28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D82798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5E8899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6</w:t>
            </w:r>
          </w:p>
        </w:tc>
        <w:tc>
          <w:tcPr>
            <w:tcW w:w="1417" w:type="dxa"/>
            <w:vAlign w:val="center"/>
          </w:tcPr>
          <w:p w14:paraId="547800D6" w14:textId="1B44E1A0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2</w:t>
            </w:r>
          </w:p>
        </w:tc>
        <w:tc>
          <w:tcPr>
            <w:tcW w:w="1701" w:type="dxa"/>
            <w:vAlign w:val="center"/>
          </w:tcPr>
          <w:p w14:paraId="7568E328" w14:textId="7CA19E8C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0</w:t>
            </w:r>
          </w:p>
        </w:tc>
        <w:tc>
          <w:tcPr>
            <w:tcW w:w="1418" w:type="dxa"/>
            <w:vAlign w:val="center"/>
          </w:tcPr>
          <w:p w14:paraId="2596D19A" w14:textId="56C92B7C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4</w:t>
            </w:r>
          </w:p>
        </w:tc>
        <w:tc>
          <w:tcPr>
            <w:tcW w:w="1701" w:type="dxa"/>
            <w:vAlign w:val="center"/>
          </w:tcPr>
          <w:p w14:paraId="2B4AE7C7" w14:textId="1AE16D2B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3</w:t>
            </w:r>
          </w:p>
        </w:tc>
      </w:tr>
      <w:tr w:rsidR="007F2B97" w:rsidRPr="00112588" w14:paraId="0F3E6FE9" w14:textId="581F076D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101F58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8F495D" w14:textId="5A97BC1C" w:rsidR="007F2B97" w:rsidRPr="00112588" w:rsidRDefault="002D7029" w:rsidP="007F2B9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Fearfu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FE38D2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D6A76F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B299B8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C00EF3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7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1448EC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3</w:t>
            </w:r>
          </w:p>
        </w:tc>
        <w:tc>
          <w:tcPr>
            <w:tcW w:w="1417" w:type="dxa"/>
            <w:vAlign w:val="center"/>
          </w:tcPr>
          <w:p w14:paraId="3FE7DABF" w14:textId="3C9070F8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3</w:t>
            </w:r>
          </w:p>
        </w:tc>
        <w:tc>
          <w:tcPr>
            <w:tcW w:w="1701" w:type="dxa"/>
            <w:vAlign w:val="center"/>
          </w:tcPr>
          <w:p w14:paraId="67340C69" w14:textId="5F4C4F8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5</w:t>
            </w:r>
          </w:p>
        </w:tc>
        <w:tc>
          <w:tcPr>
            <w:tcW w:w="1418" w:type="dxa"/>
            <w:vAlign w:val="center"/>
          </w:tcPr>
          <w:p w14:paraId="00F39CEC" w14:textId="7E962B08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1</w:t>
            </w:r>
          </w:p>
        </w:tc>
        <w:tc>
          <w:tcPr>
            <w:tcW w:w="1701" w:type="dxa"/>
            <w:vAlign w:val="center"/>
          </w:tcPr>
          <w:p w14:paraId="396CC394" w14:textId="5525CB6F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7</w:t>
            </w:r>
          </w:p>
        </w:tc>
      </w:tr>
      <w:tr w:rsidR="007F2B97" w:rsidRPr="00112588" w14:paraId="26E35F1A" w14:textId="63A29886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57FFF4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032A53" w14:textId="6151F36E" w:rsidR="007F2B97" w:rsidRPr="00112588" w:rsidRDefault="00D002CF" w:rsidP="007F2B9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ppall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BA791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D8316D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491C12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C6B310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D28FCD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2</w:t>
            </w:r>
          </w:p>
        </w:tc>
        <w:tc>
          <w:tcPr>
            <w:tcW w:w="1417" w:type="dxa"/>
            <w:vAlign w:val="center"/>
          </w:tcPr>
          <w:p w14:paraId="6CDDC3AD" w14:textId="0C4ABCA1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5</w:t>
            </w:r>
          </w:p>
        </w:tc>
        <w:tc>
          <w:tcPr>
            <w:tcW w:w="1701" w:type="dxa"/>
            <w:vAlign w:val="center"/>
          </w:tcPr>
          <w:p w14:paraId="4BEA8CA3" w14:textId="0D93D2D3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7</w:t>
            </w:r>
          </w:p>
        </w:tc>
        <w:tc>
          <w:tcPr>
            <w:tcW w:w="1418" w:type="dxa"/>
            <w:vAlign w:val="center"/>
          </w:tcPr>
          <w:p w14:paraId="4D35C7F6" w14:textId="61FDBCD4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28</w:t>
            </w:r>
          </w:p>
        </w:tc>
        <w:tc>
          <w:tcPr>
            <w:tcW w:w="1701" w:type="dxa"/>
            <w:vAlign w:val="center"/>
          </w:tcPr>
          <w:p w14:paraId="6FC23726" w14:textId="25FA3FBC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4</w:t>
            </w:r>
          </w:p>
        </w:tc>
      </w:tr>
      <w:tr w:rsidR="007F2B97" w:rsidRPr="00112588" w14:paraId="51C44470" w14:textId="0ADC7137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C421B0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4D5473" w14:textId="3C5BE780" w:rsidR="007F2B97" w:rsidRPr="00112588" w:rsidRDefault="00D002CF" w:rsidP="007F2B9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tunn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D8ED3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4D26B2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E18E7D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24258E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01526F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5</w:t>
            </w:r>
          </w:p>
        </w:tc>
        <w:tc>
          <w:tcPr>
            <w:tcW w:w="1417" w:type="dxa"/>
            <w:vAlign w:val="center"/>
          </w:tcPr>
          <w:p w14:paraId="51A2B843" w14:textId="2A331A7F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2</w:t>
            </w:r>
          </w:p>
        </w:tc>
        <w:tc>
          <w:tcPr>
            <w:tcW w:w="1701" w:type="dxa"/>
            <w:vAlign w:val="center"/>
          </w:tcPr>
          <w:p w14:paraId="2A67DAB3" w14:textId="7B0BA7E3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8</w:t>
            </w:r>
          </w:p>
        </w:tc>
        <w:tc>
          <w:tcPr>
            <w:tcW w:w="1418" w:type="dxa"/>
            <w:vAlign w:val="center"/>
          </w:tcPr>
          <w:p w14:paraId="5F173EAF" w14:textId="5E41F2A5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1</w:t>
            </w:r>
          </w:p>
        </w:tc>
        <w:tc>
          <w:tcPr>
            <w:tcW w:w="1701" w:type="dxa"/>
            <w:vAlign w:val="center"/>
          </w:tcPr>
          <w:p w14:paraId="45F00832" w14:textId="0C6BE40B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0</w:t>
            </w:r>
          </w:p>
        </w:tc>
      </w:tr>
      <w:tr w:rsidR="007F2B97" w:rsidRPr="00112588" w14:paraId="74304AC4" w14:textId="15D8563F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826DE7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BF225E" w14:textId="07922705" w:rsidR="007F2B97" w:rsidRPr="00112588" w:rsidRDefault="007F2B97" w:rsidP="007F2B9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</w:t>
            </w:r>
            <w:r w:rsidR="00D002C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restfall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9635E8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9EE33F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-0,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8D5F34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8A0A5C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55A88E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1</w:t>
            </w:r>
          </w:p>
        </w:tc>
        <w:tc>
          <w:tcPr>
            <w:tcW w:w="1417" w:type="dxa"/>
            <w:vAlign w:val="center"/>
          </w:tcPr>
          <w:p w14:paraId="71CF851F" w14:textId="058C41D9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,08</w:t>
            </w:r>
          </w:p>
        </w:tc>
        <w:tc>
          <w:tcPr>
            <w:tcW w:w="1701" w:type="dxa"/>
            <w:vAlign w:val="center"/>
          </w:tcPr>
          <w:p w14:paraId="5A73FDDD" w14:textId="0934BB5C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2</w:t>
            </w:r>
          </w:p>
        </w:tc>
        <w:tc>
          <w:tcPr>
            <w:tcW w:w="1418" w:type="dxa"/>
            <w:vAlign w:val="center"/>
          </w:tcPr>
          <w:p w14:paraId="5718554A" w14:textId="230697C8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6</w:t>
            </w:r>
          </w:p>
        </w:tc>
        <w:tc>
          <w:tcPr>
            <w:tcW w:w="1701" w:type="dxa"/>
            <w:vAlign w:val="center"/>
          </w:tcPr>
          <w:p w14:paraId="27717D30" w14:textId="22183E2F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2</w:t>
            </w:r>
          </w:p>
        </w:tc>
      </w:tr>
      <w:tr w:rsidR="007F2B97" w:rsidRPr="00112588" w14:paraId="510A3192" w14:textId="3B9BF802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B132B7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F39DE0" w14:textId="5D3E6E1F" w:rsidR="007F2B97" w:rsidRPr="00112588" w:rsidRDefault="007F2B97" w:rsidP="007F2B9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e</w:t>
            </w:r>
            <w:r w:rsidR="008F42C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ject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FC7CE8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50A4A6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CFD046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75C75A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73DDA1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0</w:t>
            </w:r>
          </w:p>
        </w:tc>
        <w:tc>
          <w:tcPr>
            <w:tcW w:w="1417" w:type="dxa"/>
            <w:vAlign w:val="center"/>
          </w:tcPr>
          <w:p w14:paraId="3AAC9AF8" w14:textId="70C6CEC9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3</w:t>
            </w:r>
          </w:p>
        </w:tc>
        <w:tc>
          <w:tcPr>
            <w:tcW w:w="1701" w:type="dxa"/>
            <w:vAlign w:val="center"/>
          </w:tcPr>
          <w:p w14:paraId="5D4B1036" w14:textId="470470B1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0</w:t>
            </w:r>
          </w:p>
        </w:tc>
        <w:tc>
          <w:tcPr>
            <w:tcW w:w="1418" w:type="dxa"/>
            <w:vAlign w:val="center"/>
          </w:tcPr>
          <w:p w14:paraId="30990CCE" w14:textId="4EF9A674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5</w:t>
            </w:r>
          </w:p>
        </w:tc>
        <w:tc>
          <w:tcPr>
            <w:tcW w:w="1701" w:type="dxa"/>
            <w:vAlign w:val="center"/>
          </w:tcPr>
          <w:p w14:paraId="698635DF" w14:textId="17164FCB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6</w:t>
            </w:r>
          </w:p>
        </w:tc>
      </w:tr>
      <w:tr w:rsidR="007F2B97" w:rsidRPr="00112588" w14:paraId="13183DD6" w14:textId="259C64EA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1C7DD7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1465BD" w14:textId="320AC49F" w:rsidR="007F2B97" w:rsidRPr="00112588" w:rsidRDefault="00512ABA" w:rsidP="007F2B9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512AB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rief-strick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8FEC2F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64AFD3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-0,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F5F6D7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0B8885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3AC805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9</w:t>
            </w:r>
          </w:p>
        </w:tc>
        <w:tc>
          <w:tcPr>
            <w:tcW w:w="1417" w:type="dxa"/>
            <w:vAlign w:val="center"/>
          </w:tcPr>
          <w:p w14:paraId="08A7CA2D" w14:textId="15F7F4A0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1701" w:type="dxa"/>
            <w:vAlign w:val="center"/>
          </w:tcPr>
          <w:p w14:paraId="3263246B" w14:textId="10641FF4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5</w:t>
            </w:r>
          </w:p>
        </w:tc>
        <w:tc>
          <w:tcPr>
            <w:tcW w:w="1418" w:type="dxa"/>
            <w:vAlign w:val="center"/>
          </w:tcPr>
          <w:p w14:paraId="0613E22C" w14:textId="5A737EF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2</w:t>
            </w:r>
          </w:p>
        </w:tc>
        <w:tc>
          <w:tcPr>
            <w:tcW w:w="1701" w:type="dxa"/>
            <w:vAlign w:val="center"/>
          </w:tcPr>
          <w:p w14:paraId="7BD82345" w14:textId="4DFFD37F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6</w:t>
            </w:r>
          </w:p>
        </w:tc>
      </w:tr>
      <w:tr w:rsidR="007F2B97" w:rsidRPr="00112588" w14:paraId="030ECCCD" w14:textId="6DAD72F6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09024D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AA095C" w14:textId="21A88F34" w:rsidR="007F2B97" w:rsidRPr="00112588" w:rsidRDefault="0060095A" w:rsidP="007F2B9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60095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espair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35C989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819908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AFA9DA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13D4FB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ACB7AA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34</w:t>
            </w:r>
          </w:p>
        </w:tc>
        <w:tc>
          <w:tcPr>
            <w:tcW w:w="1417" w:type="dxa"/>
            <w:vAlign w:val="center"/>
          </w:tcPr>
          <w:p w14:paraId="121976B5" w14:textId="64705E7D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7</w:t>
            </w:r>
          </w:p>
        </w:tc>
        <w:tc>
          <w:tcPr>
            <w:tcW w:w="1701" w:type="dxa"/>
            <w:vAlign w:val="center"/>
          </w:tcPr>
          <w:p w14:paraId="5A40E663" w14:textId="6C2A8B76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5</w:t>
            </w:r>
          </w:p>
        </w:tc>
        <w:tc>
          <w:tcPr>
            <w:tcW w:w="1418" w:type="dxa"/>
            <w:vAlign w:val="center"/>
          </w:tcPr>
          <w:p w14:paraId="68F1AFCA" w14:textId="1BDAA6DE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4</w:t>
            </w:r>
          </w:p>
        </w:tc>
        <w:tc>
          <w:tcPr>
            <w:tcW w:w="1701" w:type="dxa"/>
            <w:vAlign w:val="center"/>
          </w:tcPr>
          <w:p w14:paraId="322028DA" w14:textId="6A61842E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6</w:t>
            </w:r>
          </w:p>
        </w:tc>
      </w:tr>
      <w:tr w:rsidR="007F2B97" w:rsidRPr="00112588" w14:paraId="6E243A6D" w14:textId="041CA836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94F8F9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205DA5" w14:textId="1C3B056B" w:rsidR="007F2B97" w:rsidRPr="00112588" w:rsidRDefault="00512ABA" w:rsidP="007F2B9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512AB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opeles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B56015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33B0A3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2A146E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5E8A37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649E93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9</w:t>
            </w:r>
          </w:p>
        </w:tc>
        <w:tc>
          <w:tcPr>
            <w:tcW w:w="1417" w:type="dxa"/>
            <w:vAlign w:val="center"/>
          </w:tcPr>
          <w:p w14:paraId="5B4B2DBC" w14:textId="45E5BC60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22</w:t>
            </w:r>
          </w:p>
        </w:tc>
        <w:tc>
          <w:tcPr>
            <w:tcW w:w="1701" w:type="dxa"/>
            <w:vAlign w:val="center"/>
          </w:tcPr>
          <w:p w14:paraId="07EC2674" w14:textId="37351412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0</w:t>
            </w:r>
          </w:p>
        </w:tc>
        <w:tc>
          <w:tcPr>
            <w:tcW w:w="1418" w:type="dxa"/>
            <w:vAlign w:val="center"/>
          </w:tcPr>
          <w:p w14:paraId="6604E8DA" w14:textId="2E406406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0</w:t>
            </w:r>
          </w:p>
        </w:tc>
        <w:tc>
          <w:tcPr>
            <w:tcW w:w="1701" w:type="dxa"/>
            <w:vAlign w:val="center"/>
          </w:tcPr>
          <w:p w14:paraId="5A6DDDCE" w14:textId="3A18B8C5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9</w:t>
            </w:r>
          </w:p>
        </w:tc>
      </w:tr>
      <w:tr w:rsidR="007F2B97" w:rsidRPr="00112588" w14:paraId="52B5534E" w14:textId="5BA5E810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E25D4E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228753" w14:textId="124E65CC" w:rsidR="007F2B97" w:rsidRPr="00112588" w:rsidRDefault="00827E9E" w:rsidP="007F2B9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827E9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isillusion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AE5D15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35D7FA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872A89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779FC9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EB15F0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3</w:t>
            </w:r>
          </w:p>
        </w:tc>
        <w:tc>
          <w:tcPr>
            <w:tcW w:w="1417" w:type="dxa"/>
            <w:vAlign w:val="center"/>
          </w:tcPr>
          <w:p w14:paraId="54E40BEE" w14:textId="197875FC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8</w:t>
            </w:r>
          </w:p>
        </w:tc>
        <w:tc>
          <w:tcPr>
            <w:tcW w:w="1701" w:type="dxa"/>
            <w:vAlign w:val="center"/>
          </w:tcPr>
          <w:p w14:paraId="6554566C" w14:textId="0A4FC71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9</w:t>
            </w:r>
          </w:p>
        </w:tc>
        <w:tc>
          <w:tcPr>
            <w:tcW w:w="1418" w:type="dxa"/>
            <w:vAlign w:val="center"/>
          </w:tcPr>
          <w:p w14:paraId="0C53293E" w14:textId="7749F7B1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3</w:t>
            </w:r>
          </w:p>
        </w:tc>
        <w:tc>
          <w:tcPr>
            <w:tcW w:w="1701" w:type="dxa"/>
            <w:vAlign w:val="center"/>
          </w:tcPr>
          <w:p w14:paraId="06C49B23" w14:textId="61753229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6</w:t>
            </w:r>
          </w:p>
        </w:tc>
      </w:tr>
      <w:tr w:rsidR="007F2B97" w:rsidRPr="00112588" w14:paraId="2BF4A7A3" w14:textId="7E24CE94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49C8BE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A6E44F" w14:textId="630DAF56" w:rsidR="007F2B97" w:rsidRPr="00112588" w:rsidRDefault="00081EFD" w:rsidP="007F2B9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goniz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9188E2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3D2C4D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98CE22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28B4A3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6AF2E3" w14:textId="77777777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3</w:t>
            </w:r>
          </w:p>
        </w:tc>
        <w:tc>
          <w:tcPr>
            <w:tcW w:w="1417" w:type="dxa"/>
            <w:vAlign w:val="center"/>
          </w:tcPr>
          <w:p w14:paraId="28339957" w14:textId="3D53067C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8</w:t>
            </w:r>
          </w:p>
        </w:tc>
        <w:tc>
          <w:tcPr>
            <w:tcW w:w="1701" w:type="dxa"/>
            <w:vAlign w:val="center"/>
          </w:tcPr>
          <w:p w14:paraId="302003FD" w14:textId="31957AF3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0</w:t>
            </w:r>
          </w:p>
        </w:tc>
        <w:tc>
          <w:tcPr>
            <w:tcW w:w="1418" w:type="dxa"/>
            <w:vAlign w:val="center"/>
          </w:tcPr>
          <w:p w14:paraId="7E68A273" w14:textId="6BB0465F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2</w:t>
            </w:r>
          </w:p>
        </w:tc>
        <w:tc>
          <w:tcPr>
            <w:tcW w:w="1701" w:type="dxa"/>
            <w:vAlign w:val="center"/>
          </w:tcPr>
          <w:p w14:paraId="6515FAF9" w14:textId="68122B81" w:rsidR="007F2B97" w:rsidRPr="00112588" w:rsidRDefault="007F2B97" w:rsidP="007F2B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1</w:t>
            </w:r>
          </w:p>
        </w:tc>
      </w:tr>
      <w:tr w:rsidR="00112588" w:rsidRPr="00112588" w14:paraId="1C9AA03F" w14:textId="4A9DE101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CFE264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2D0FCA" w14:textId="23199BBA" w:rsidR="00112588" w:rsidRPr="00112588" w:rsidRDefault="00081EFD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ain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37CB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946B7F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A8B484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222B6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5D7D3F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5</w:t>
            </w:r>
          </w:p>
        </w:tc>
        <w:tc>
          <w:tcPr>
            <w:tcW w:w="1417" w:type="dxa"/>
            <w:vAlign w:val="center"/>
          </w:tcPr>
          <w:p w14:paraId="74DC8BDF" w14:textId="783E6E05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5</w:t>
            </w:r>
          </w:p>
        </w:tc>
        <w:tc>
          <w:tcPr>
            <w:tcW w:w="1701" w:type="dxa"/>
            <w:vAlign w:val="center"/>
          </w:tcPr>
          <w:p w14:paraId="7DD0D3E4" w14:textId="13806AD1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5</w:t>
            </w:r>
          </w:p>
        </w:tc>
        <w:tc>
          <w:tcPr>
            <w:tcW w:w="1418" w:type="dxa"/>
            <w:vAlign w:val="center"/>
          </w:tcPr>
          <w:p w14:paraId="682B7785" w14:textId="208E3512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1</w:t>
            </w:r>
          </w:p>
        </w:tc>
        <w:tc>
          <w:tcPr>
            <w:tcW w:w="1701" w:type="dxa"/>
            <w:vAlign w:val="center"/>
          </w:tcPr>
          <w:p w14:paraId="25CDB017" w14:textId="1A2C0BC2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1</w:t>
            </w:r>
          </w:p>
        </w:tc>
      </w:tr>
      <w:tr w:rsidR="00112588" w:rsidRPr="00112588" w14:paraId="1809D788" w14:textId="6FB3BA21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0259DD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3E7057" w14:textId="038A6FC6" w:rsidR="00112588" w:rsidRPr="00112588" w:rsidRDefault="00F31AD6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Wear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8999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D9037B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D0DD74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CC8906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B59B0A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1</w:t>
            </w:r>
          </w:p>
        </w:tc>
        <w:tc>
          <w:tcPr>
            <w:tcW w:w="1417" w:type="dxa"/>
            <w:vAlign w:val="center"/>
          </w:tcPr>
          <w:p w14:paraId="743B307D" w14:textId="0E0FBABE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3</w:t>
            </w:r>
          </w:p>
        </w:tc>
        <w:tc>
          <w:tcPr>
            <w:tcW w:w="1701" w:type="dxa"/>
            <w:vAlign w:val="center"/>
          </w:tcPr>
          <w:p w14:paraId="1E0EC06C" w14:textId="408E8F01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6</w:t>
            </w:r>
          </w:p>
        </w:tc>
        <w:tc>
          <w:tcPr>
            <w:tcW w:w="1418" w:type="dxa"/>
            <w:vAlign w:val="center"/>
          </w:tcPr>
          <w:p w14:paraId="71FFFDAF" w14:textId="0A96C60A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8</w:t>
            </w:r>
          </w:p>
        </w:tc>
        <w:tc>
          <w:tcPr>
            <w:tcW w:w="1701" w:type="dxa"/>
            <w:vAlign w:val="center"/>
          </w:tcPr>
          <w:p w14:paraId="5CF87893" w14:textId="26CBE0AD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1</w:t>
            </w:r>
          </w:p>
        </w:tc>
      </w:tr>
      <w:tr w:rsidR="00112588" w:rsidRPr="00112588" w14:paraId="0FCFF7BD" w14:textId="0F7C8922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9E2A7D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D0CC15" w14:textId="47050AFA" w:rsidR="00112588" w:rsidRPr="00112588" w:rsidRDefault="00112588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Frust</w:t>
            </w:r>
            <w:r w:rsidR="002F22F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rad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23730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7C2C7E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-0,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17D9DB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0D9A6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CAF2C4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2</w:t>
            </w:r>
          </w:p>
        </w:tc>
        <w:tc>
          <w:tcPr>
            <w:tcW w:w="1417" w:type="dxa"/>
            <w:vAlign w:val="center"/>
          </w:tcPr>
          <w:p w14:paraId="0D0BA986" w14:textId="0C7BC77E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0</w:t>
            </w:r>
          </w:p>
        </w:tc>
        <w:tc>
          <w:tcPr>
            <w:tcW w:w="1701" w:type="dxa"/>
            <w:vAlign w:val="center"/>
          </w:tcPr>
          <w:p w14:paraId="7365EA43" w14:textId="3810E0FA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6</w:t>
            </w:r>
          </w:p>
        </w:tc>
        <w:tc>
          <w:tcPr>
            <w:tcW w:w="1418" w:type="dxa"/>
            <w:vAlign w:val="center"/>
          </w:tcPr>
          <w:p w14:paraId="040B0276" w14:textId="55382095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6</w:t>
            </w:r>
          </w:p>
        </w:tc>
        <w:tc>
          <w:tcPr>
            <w:tcW w:w="1701" w:type="dxa"/>
            <w:vAlign w:val="center"/>
          </w:tcPr>
          <w:p w14:paraId="37A58B82" w14:textId="76772675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8</w:t>
            </w:r>
          </w:p>
        </w:tc>
      </w:tr>
      <w:tr w:rsidR="00112588" w:rsidRPr="00112588" w14:paraId="46F2D45C" w14:textId="2A207159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5FC4EC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1256DB" w14:textId="272E2E40" w:rsidR="00112588" w:rsidRPr="00112588" w:rsidRDefault="002F22FD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2F22F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artbrok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9AEBDF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579B75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73D170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3667E5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DA18B6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9</w:t>
            </w:r>
          </w:p>
        </w:tc>
        <w:tc>
          <w:tcPr>
            <w:tcW w:w="1417" w:type="dxa"/>
            <w:vAlign w:val="center"/>
          </w:tcPr>
          <w:p w14:paraId="1CF4F9CA" w14:textId="03A0F6A8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2</w:t>
            </w:r>
          </w:p>
        </w:tc>
        <w:tc>
          <w:tcPr>
            <w:tcW w:w="1701" w:type="dxa"/>
            <w:vAlign w:val="center"/>
          </w:tcPr>
          <w:p w14:paraId="422FD717" w14:textId="7A93AB09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1</w:t>
            </w:r>
          </w:p>
        </w:tc>
        <w:tc>
          <w:tcPr>
            <w:tcW w:w="1418" w:type="dxa"/>
            <w:vAlign w:val="center"/>
          </w:tcPr>
          <w:p w14:paraId="2A557845" w14:textId="6546E1BF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1</w:t>
            </w:r>
          </w:p>
        </w:tc>
        <w:tc>
          <w:tcPr>
            <w:tcW w:w="1701" w:type="dxa"/>
            <w:vAlign w:val="center"/>
          </w:tcPr>
          <w:p w14:paraId="39A91C94" w14:textId="540B5FFF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5</w:t>
            </w:r>
          </w:p>
        </w:tc>
      </w:tr>
      <w:tr w:rsidR="00112588" w:rsidRPr="00112588" w14:paraId="4DC34152" w14:textId="0EDD8542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C9A9E2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87227D" w14:textId="6E7A7BCA" w:rsidR="00112588" w:rsidRPr="00112588" w:rsidRDefault="006D5684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6D568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ntimidat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2D1BA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74AEE0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B27809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B3CA6F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5CF8D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5</w:t>
            </w:r>
          </w:p>
        </w:tc>
        <w:tc>
          <w:tcPr>
            <w:tcW w:w="1417" w:type="dxa"/>
            <w:vAlign w:val="center"/>
          </w:tcPr>
          <w:p w14:paraId="330D37CB" w14:textId="51234241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3</w:t>
            </w:r>
          </w:p>
        </w:tc>
        <w:tc>
          <w:tcPr>
            <w:tcW w:w="1701" w:type="dxa"/>
            <w:vAlign w:val="center"/>
          </w:tcPr>
          <w:p w14:paraId="5A657F56" w14:textId="0E157EC5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0</w:t>
            </w:r>
          </w:p>
        </w:tc>
        <w:tc>
          <w:tcPr>
            <w:tcW w:w="1418" w:type="dxa"/>
            <w:vAlign w:val="center"/>
          </w:tcPr>
          <w:p w14:paraId="73688E28" w14:textId="6B4F529F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8</w:t>
            </w:r>
          </w:p>
        </w:tc>
        <w:tc>
          <w:tcPr>
            <w:tcW w:w="1701" w:type="dxa"/>
            <w:vAlign w:val="center"/>
          </w:tcPr>
          <w:p w14:paraId="634DFE1B" w14:textId="536E9F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8</w:t>
            </w:r>
          </w:p>
        </w:tc>
      </w:tr>
      <w:tr w:rsidR="00112588" w:rsidRPr="00112588" w14:paraId="2EC4AF03" w14:textId="650FF077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ADD23C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6733C4" w14:textId="138E0AFD" w:rsidR="00112588" w:rsidRPr="00112588" w:rsidRDefault="00112588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ens</w:t>
            </w:r>
            <w:r w:rsidR="006D568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v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9DC9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D06666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FAF111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FF0C44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18B42B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4</w:t>
            </w:r>
          </w:p>
        </w:tc>
        <w:tc>
          <w:tcPr>
            <w:tcW w:w="1417" w:type="dxa"/>
            <w:vAlign w:val="center"/>
          </w:tcPr>
          <w:p w14:paraId="4BDF5559" w14:textId="50B18C6E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0</w:t>
            </w:r>
          </w:p>
        </w:tc>
        <w:tc>
          <w:tcPr>
            <w:tcW w:w="1701" w:type="dxa"/>
            <w:vAlign w:val="center"/>
          </w:tcPr>
          <w:p w14:paraId="528BC2D0" w14:textId="69AD00D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26</w:t>
            </w:r>
          </w:p>
        </w:tc>
        <w:tc>
          <w:tcPr>
            <w:tcW w:w="1418" w:type="dxa"/>
            <w:vAlign w:val="center"/>
          </w:tcPr>
          <w:p w14:paraId="1A426D5C" w14:textId="5D218FBA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6</w:t>
            </w:r>
          </w:p>
        </w:tc>
        <w:tc>
          <w:tcPr>
            <w:tcW w:w="1701" w:type="dxa"/>
            <w:vAlign w:val="center"/>
          </w:tcPr>
          <w:p w14:paraId="2F88E30B" w14:textId="55E86C4D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2</w:t>
            </w:r>
          </w:p>
        </w:tc>
      </w:tr>
      <w:tr w:rsidR="00112588" w:rsidRPr="00112588" w14:paraId="231E711B" w14:textId="53333E22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7AD451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2FF32D" w14:textId="6C58EC25" w:rsidR="00112588" w:rsidRPr="00112588" w:rsidRDefault="006D5684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6D568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lead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0F7AF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7AFBD3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6C69B6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205870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621DCF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0</w:t>
            </w:r>
          </w:p>
        </w:tc>
        <w:tc>
          <w:tcPr>
            <w:tcW w:w="1417" w:type="dxa"/>
            <w:vAlign w:val="center"/>
          </w:tcPr>
          <w:p w14:paraId="71694765" w14:textId="4665497A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8</w:t>
            </w:r>
          </w:p>
        </w:tc>
        <w:tc>
          <w:tcPr>
            <w:tcW w:w="1701" w:type="dxa"/>
            <w:vAlign w:val="center"/>
          </w:tcPr>
          <w:p w14:paraId="57902FC8" w14:textId="2D061791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3</w:t>
            </w:r>
          </w:p>
        </w:tc>
        <w:tc>
          <w:tcPr>
            <w:tcW w:w="1418" w:type="dxa"/>
            <w:vAlign w:val="center"/>
          </w:tcPr>
          <w:p w14:paraId="37D50EB2" w14:textId="6B93B70C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3</w:t>
            </w:r>
          </w:p>
        </w:tc>
        <w:tc>
          <w:tcPr>
            <w:tcW w:w="1701" w:type="dxa"/>
            <w:vAlign w:val="center"/>
          </w:tcPr>
          <w:p w14:paraId="6FE36F32" w14:textId="508F982B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1</w:t>
            </w:r>
          </w:p>
        </w:tc>
      </w:tr>
      <w:tr w:rsidR="00112588" w:rsidRPr="00112588" w14:paraId="163A6DDB" w14:textId="0C2803F9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E5E9A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41AB7F" w14:textId="0C7466A8" w:rsidR="00112588" w:rsidRPr="00112588" w:rsidRDefault="0033405C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a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CFC55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491083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5423EA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F287EC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8EC579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5</w:t>
            </w:r>
          </w:p>
        </w:tc>
        <w:tc>
          <w:tcPr>
            <w:tcW w:w="1417" w:type="dxa"/>
            <w:vAlign w:val="center"/>
          </w:tcPr>
          <w:p w14:paraId="6AB32152" w14:textId="36C0AE4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2</w:t>
            </w:r>
          </w:p>
        </w:tc>
        <w:tc>
          <w:tcPr>
            <w:tcW w:w="1701" w:type="dxa"/>
            <w:vAlign w:val="center"/>
          </w:tcPr>
          <w:p w14:paraId="4E37593D" w14:textId="5DC2D8E3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3</w:t>
            </w:r>
          </w:p>
        </w:tc>
        <w:tc>
          <w:tcPr>
            <w:tcW w:w="1418" w:type="dxa"/>
            <w:vAlign w:val="center"/>
          </w:tcPr>
          <w:p w14:paraId="1C9670E3" w14:textId="1CE23774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3</w:t>
            </w:r>
          </w:p>
        </w:tc>
        <w:tc>
          <w:tcPr>
            <w:tcW w:w="1701" w:type="dxa"/>
            <w:vAlign w:val="center"/>
          </w:tcPr>
          <w:p w14:paraId="762D1C34" w14:textId="2FCD8D6D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1</w:t>
            </w:r>
          </w:p>
        </w:tc>
      </w:tr>
      <w:tr w:rsidR="00112588" w:rsidRPr="00112588" w14:paraId="3D9616F9" w14:textId="012AAD97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951531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5AE034" w14:textId="571BCBA9" w:rsidR="00112588" w:rsidRPr="00112588" w:rsidRDefault="0033405C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33405C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nimat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7F7D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CBE1DA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728861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E6B4E6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7953F2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9</w:t>
            </w:r>
          </w:p>
        </w:tc>
        <w:tc>
          <w:tcPr>
            <w:tcW w:w="1417" w:type="dxa"/>
            <w:vAlign w:val="center"/>
          </w:tcPr>
          <w:p w14:paraId="1C8493E8" w14:textId="18EAB548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9</w:t>
            </w:r>
          </w:p>
        </w:tc>
        <w:tc>
          <w:tcPr>
            <w:tcW w:w="1701" w:type="dxa"/>
            <w:vAlign w:val="center"/>
          </w:tcPr>
          <w:p w14:paraId="4870A51B" w14:textId="170753AF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2</w:t>
            </w:r>
          </w:p>
        </w:tc>
        <w:tc>
          <w:tcPr>
            <w:tcW w:w="1418" w:type="dxa"/>
            <w:vAlign w:val="center"/>
          </w:tcPr>
          <w:p w14:paraId="02C96887" w14:textId="2D762CCA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8</w:t>
            </w:r>
          </w:p>
        </w:tc>
        <w:tc>
          <w:tcPr>
            <w:tcW w:w="1701" w:type="dxa"/>
            <w:vAlign w:val="center"/>
          </w:tcPr>
          <w:p w14:paraId="5D522BFC" w14:textId="7BB76656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3</w:t>
            </w:r>
          </w:p>
        </w:tc>
      </w:tr>
      <w:tr w:rsidR="00112588" w:rsidRPr="00112588" w14:paraId="41B13EEE" w14:textId="2FB8223D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FC20CE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834A38" w14:textId="26FAC706" w:rsidR="00112588" w:rsidRPr="00112588" w:rsidRDefault="0033405C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Lov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2EF7B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6A10D0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D2BCF0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A6F17E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E32FE5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1</w:t>
            </w:r>
          </w:p>
        </w:tc>
        <w:tc>
          <w:tcPr>
            <w:tcW w:w="1417" w:type="dxa"/>
            <w:vAlign w:val="center"/>
          </w:tcPr>
          <w:p w14:paraId="64825E46" w14:textId="7F395CAD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8</w:t>
            </w:r>
          </w:p>
        </w:tc>
        <w:tc>
          <w:tcPr>
            <w:tcW w:w="1701" w:type="dxa"/>
            <w:vAlign w:val="center"/>
          </w:tcPr>
          <w:p w14:paraId="1C89628F" w14:textId="0F22248A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3</w:t>
            </w:r>
          </w:p>
        </w:tc>
        <w:tc>
          <w:tcPr>
            <w:tcW w:w="1418" w:type="dxa"/>
            <w:vAlign w:val="center"/>
          </w:tcPr>
          <w:p w14:paraId="503ED150" w14:textId="29A11E72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3</w:t>
            </w:r>
          </w:p>
        </w:tc>
        <w:tc>
          <w:tcPr>
            <w:tcW w:w="1701" w:type="dxa"/>
            <w:vAlign w:val="center"/>
          </w:tcPr>
          <w:p w14:paraId="46064B90" w14:textId="45DDE5FB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4</w:t>
            </w:r>
          </w:p>
        </w:tc>
      </w:tr>
      <w:tr w:rsidR="00112588" w:rsidRPr="00112588" w14:paraId="60F23A49" w14:textId="0D90F205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C8090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0F1FD7" w14:textId="363DFEDB" w:rsidR="00112588" w:rsidRPr="00112588" w:rsidRDefault="00CD40C3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CD40C3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ontemplativ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57431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8743A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A998E1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5AD73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6D3E0D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4</w:t>
            </w:r>
          </w:p>
        </w:tc>
        <w:tc>
          <w:tcPr>
            <w:tcW w:w="1417" w:type="dxa"/>
            <w:vAlign w:val="center"/>
          </w:tcPr>
          <w:p w14:paraId="07A7E4E2" w14:textId="56A54AAA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1</w:t>
            </w:r>
          </w:p>
        </w:tc>
        <w:tc>
          <w:tcPr>
            <w:tcW w:w="1701" w:type="dxa"/>
            <w:vAlign w:val="center"/>
          </w:tcPr>
          <w:p w14:paraId="32A4A6CC" w14:textId="2BE06BF2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1</w:t>
            </w:r>
          </w:p>
        </w:tc>
        <w:tc>
          <w:tcPr>
            <w:tcW w:w="1418" w:type="dxa"/>
            <w:vAlign w:val="center"/>
          </w:tcPr>
          <w:p w14:paraId="0257652A" w14:textId="2519C5D2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1</w:t>
            </w:r>
          </w:p>
        </w:tc>
        <w:tc>
          <w:tcPr>
            <w:tcW w:w="1701" w:type="dxa"/>
            <w:vAlign w:val="center"/>
          </w:tcPr>
          <w:p w14:paraId="0CA15F52" w14:textId="6CCCA805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5</w:t>
            </w:r>
          </w:p>
        </w:tc>
      </w:tr>
      <w:tr w:rsidR="00112588" w:rsidRPr="00112588" w14:paraId="0A2DC085" w14:textId="68141B8A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B2D9E3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5DAB5D" w14:textId="2E32CD73" w:rsidR="00112588" w:rsidRPr="00112588" w:rsidRDefault="00CD40C3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CD40C3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heerfu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3D6B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D112B4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1EE669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7A47DF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0FFB70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3</w:t>
            </w:r>
          </w:p>
        </w:tc>
        <w:tc>
          <w:tcPr>
            <w:tcW w:w="1417" w:type="dxa"/>
            <w:vAlign w:val="center"/>
          </w:tcPr>
          <w:p w14:paraId="52071522" w14:textId="1E2E324D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9</w:t>
            </w:r>
          </w:p>
        </w:tc>
        <w:tc>
          <w:tcPr>
            <w:tcW w:w="1701" w:type="dxa"/>
            <w:vAlign w:val="center"/>
          </w:tcPr>
          <w:p w14:paraId="18CB1799" w14:textId="5B99E40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6</w:t>
            </w:r>
          </w:p>
        </w:tc>
        <w:tc>
          <w:tcPr>
            <w:tcW w:w="1418" w:type="dxa"/>
            <w:vAlign w:val="center"/>
          </w:tcPr>
          <w:p w14:paraId="6C1B16DD" w14:textId="68C6CAED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5</w:t>
            </w:r>
          </w:p>
        </w:tc>
        <w:tc>
          <w:tcPr>
            <w:tcW w:w="1701" w:type="dxa"/>
            <w:vAlign w:val="center"/>
          </w:tcPr>
          <w:p w14:paraId="66715CE4" w14:textId="0256BFDB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3</w:t>
            </w:r>
          </w:p>
        </w:tc>
      </w:tr>
      <w:tr w:rsidR="00112588" w:rsidRPr="00112588" w14:paraId="348A1438" w14:textId="421E367B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3F7713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C7D5B0" w14:textId="7301FDDD" w:rsidR="00112588" w:rsidRPr="00112588" w:rsidRDefault="00CD40C3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CD40C3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arefre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DAD35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CAB62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46CB5E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4B116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994F76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2</w:t>
            </w:r>
          </w:p>
        </w:tc>
        <w:tc>
          <w:tcPr>
            <w:tcW w:w="1417" w:type="dxa"/>
            <w:vAlign w:val="center"/>
          </w:tcPr>
          <w:p w14:paraId="308CCAB6" w14:textId="6D4C85F1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1701" w:type="dxa"/>
            <w:vAlign w:val="center"/>
          </w:tcPr>
          <w:p w14:paraId="2A8BB28D" w14:textId="39CDB4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39</w:t>
            </w:r>
          </w:p>
        </w:tc>
        <w:tc>
          <w:tcPr>
            <w:tcW w:w="1418" w:type="dxa"/>
            <w:vAlign w:val="center"/>
          </w:tcPr>
          <w:p w14:paraId="46B5F8CA" w14:textId="2D63C46F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3</w:t>
            </w:r>
          </w:p>
        </w:tc>
        <w:tc>
          <w:tcPr>
            <w:tcW w:w="1701" w:type="dxa"/>
            <w:vAlign w:val="center"/>
          </w:tcPr>
          <w:p w14:paraId="1C1CF523" w14:textId="550AE7BC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9</w:t>
            </w:r>
          </w:p>
        </w:tc>
      </w:tr>
      <w:tr w:rsidR="00112588" w:rsidRPr="00112588" w14:paraId="320CC6BB" w14:textId="426983C2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368495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89129C" w14:textId="39BDF522" w:rsidR="00112588" w:rsidRPr="00112588" w:rsidRDefault="00A5260E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5260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mus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BB34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398502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-0,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275B85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EEF3C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20E562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4</w:t>
            </w:r>
          </w:p>
        </w:tc>
        <w:tc>
          <w:tcPr>
            <w:tcW w:w="1417" w:type="dxa"/>
            <w:vAlign w:val="center"/>
          </w:tcPr>
          <w:p w14:paraId="179696A4" w14:textId="2BBB63D1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2</w:t>
            </w:r>
          </w:p>
        </w:tc>
        <w:tc>
          <w:tcPr>
            <w:tcW w:w="1701" w:type="dxa"/>
            <w:vAlign w:val="center"/>
          </w:tcPr>
          <w:p w14:paraId="6CD3A08F" w14:textId="2390FD7E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6</w:t>
            </w:r>
          </w:p>
        </w:tc>
        <w:tc>
          <w:tcPr>
            <w:tcW w:w="1418" w:type="dxa"/>
            <w:vAlign w:val="center"/>
          </w:tcPr>
          <w:p w14:paraId="45F5451D" w14:textId="6773A419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8</w:t>
            </w:r>
          </w:p>
        </w:tc>
        <w:tc>
          <w:tcPr>
            <w:tcW w:w="1701" w:type="dxa"/>
            <w:vAlign w:val="center"/>
          </w:tcPr>
          <w:p w14:paraId="64F0790C" w14:textId="1E68F3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6</w:t>
            </w:r>
          </w:p>
        </w:tc>
      </w:tr>
      <w:tr w:rsidR="00112588" w:rsidRPr="00112588" w14:paraId="1D13B9EF" w14:textId="79632866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30BD84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E332A9" w14:textId="596B9A53" w:rsidR="00112588" w:rsidRPr="00112588" w:rsidRDefault="00A5260E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5260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dor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1B890F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65F47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-0,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8D26C3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14DECE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0B143A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3</w:t>
            </w:r>
          </w:p>
        </w:tc>
        <w:tc>
          <w:tcPr>
            <w:tcW w:w="1417" w:type="dxa"/>
            <w:vAlign w:val="center"/>
          </w:tcPr>
          <w:p w14:paraId="100A1045" w14:textId="4EF106BE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,05</w:t>
            </w:r>
          </w:p>
        </w:tc>
        <w:tc>
          <w:tcPr>
            <w:tcW w:w="1701" w:type="dxa"/>
            <w:vAlign w:val="center"/>
          </w:tcPr>
          <w:p w14:paraId="1F0C119A" w14:textId="0C599076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9</w:t>
            </w:r>
          </w:p>
        </w:tc>
        <w:tc>
          <w:tcPr>
            <w:tcW w:w="1418" w:type="dxa"/>
            <w:vAlign w:val="center"/>
          </w:tcPr>
          <w:p w14:paraId="5E311DE0" w14:textId="5A6B41C0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6</w:t>
            </w:r>
          </w:p>
        </w:tc>
        <w:tc>
          <w:tcPr>
            <w:tcW w:w="1701" w:type="dxa"/>
            <w:vAlign w:val="center"/>
          </w:tcPr>
          <w:p w14:paraId="6C11D946" w14:textId="3B50D062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2</w:t>
            </w:r>
          </w:p>
        </w:tc>
      </w:tr>
      <w:tr w:rsidR="00112588" w:rsidRPr="00112588" w14:paraId="23A549F7" w14:textId="2CDD1B3D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D0B68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lastRenderedPageBreak/>
              <w:t>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F7356F" w14:textId="64C2C4EC" w:rsidR="00112588" w:rsidRPr="00112588" w:rsidRDefault="00A5260E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5260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uphori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C99560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746A9A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3A61C1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C4EB21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46793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4</w:t>
            </w:r>
          </w:p>
        </w:tc>
        <w:tc>
          <w:tcPr>
            <w:tcW w:w="1417" w:type="dxa"/>
            <w:vAlign w:val="center"/>
          </w:tcPr>
          <w:p w14:paraId="234B371A" w14:textId="0F9C7B3F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24</w:t>
            </w:r>
          </w:p>
        </w:tc>
        <w:tc>
          <w:tcPr>
            <w:tcW w:w="1701" w:type="dxa"/>
            <w:vAlign w:val="center"/>
          </w:tcPr>
          <w:p w14:paraId="27CB7AD6" w14:textId="6307AF7E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35</w:t>
            </w:r>
          </w:p>
        </w:tc>
        <w:tc>
          <w:tcPr>
            <w:tcW w:w="1418" w:type="dxa"/>
            <w:vAlign w:val="center"/>
          </w:tcPr>
          <w:p w14:paraId="0F7EE2DF" w14:textId="5FC64774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5</w:t>
            </w:r>
          </w:p>
        </w:tc>
        <w:tc>
          <w:tcPr>
            <w:tcW w:w="1701" w:type="dxa"/>
            <w:vAlign w:val="center"/>
          </w:tcPr>
          <w:p w14:paraId="396AC25C" w14:textId="26570344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5</w:t>
            </w:r>
          </w:p>
        </w:tc>
      </w:tr>
      <w:tr w:rsidR="00112588" w:rsidRPr="00112588" w14:paraId="621E5DB7" w14:textId="0816BFD0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133C6F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022E89" w14:textId="52F21761" w:rsidR="00112588" w:rsidRPr="00112588" w:rsidRDefault="00A838F0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838F0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xcit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0312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2AC13E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-0,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9A66F1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6BF9A1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0CAB8F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6</w:t>
            </w:r>
          </w:p>
        </w:tc>
        <w:tc>
          <w:tcPr>
            <w:tcW w:w="1417" w:type="dxa"/>
            <w:vAlign w:val="center"/>
          </w:tcPr>
          <w:p w14:paraId="1FA392AD" w14:textId="0130D9A9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4</w:t>
            </w:r>
          </w:p>
        </w:tc>
        <w:tc>
          <w:tcPr>
            <w:tcW w:w="1701" w:type="dxa"/>
            <w:vAlign w:val="center"/>
          </w:tcPr>
          <w:p w14:paraId="7019F3CD" w14:textId="38E4708E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0</w:t>
            </w:r>
          </w:p>
        </w:tc>
        <w:tc>
          <w:tcPr>
            <w:tcW w:w="1418" w:type="dxa"/>
            <w:vAlign w:val="center"/>
          </w:tcPr>
          <w:p w14:paraId="3B430BD9" w14:textId="54B00BC6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5</w:t>
            </w:r>
          </w:p>
        </w:tc>
        <w:tc>
          <w:tcPr>
            <w:tcW w:w="1701" w:type="dxa"/>
            <w:vAlign w:val="center"/>
          </w:tcPr>
          <w:p w14:paraId="6BC9354C" w14:textId="7324FC00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9</w:t>
            </w:r>
          </w:p>
        </w:tc>
      </w:tr>
      <w:tr w:rsidR="00112588" w:rsidRPr="00112588" w14:paraId="5DE38041" w14:textId="62441353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FE26B3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1F661C" w14:textId="505A3191" w:rsidR="00112588" w:rsidRPr="00112588" w:rsidRDefault="00A838F0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838F0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Joyfu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D2C25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B3577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2DE6BB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F95771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79B362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5</w:t>
            </w:r>
          </w:p>
        </w:tc>
        <w:tc>
          <w:tcPr>
            <w:tcW w:w="1417" w:type="dxa"/>
            <w:vAlign w:val="center"/>
          </w:tcPr>
          <w:p w14:paraId="6113FC62" w14:textId="4A1ADD98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1</w:t>
            </w:r>
          </w:p>
        </w:tc>
        <w:tc>
          <w:tcPr>
            <w:tcW w:w="1701" w:type="dxa"/>
            <w:vAlign w:val="center"/>
          </w:tcPr>
          <w:p w14:paraId="65AFB054" w14:textId="2EBED420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1</w:t>
            </w:r>
          </w:p>
        </w:tc>
        <w:tc>
          <w:tcPr>
            <w:tcW w:w="1418" w:type="dxa"/>
            <w:vAlign w:val="center"/>
          </w:tcPr>
          <w:p w14:paraId="1069FEA3" w14:textId="00C09495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2</w:t>
            </w:r>
          </w:p>
        </w:tc>
        <w:tc>
          <w:tcPr>
            <w:tcW w:w="1701" w:type="dxa"/>
            <w:vAlign w:val="center"/>
          </w:tcPr>
          <w:p w14:paraId="68A63A21" w14:textId="6CE483F5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4</w:t>
            </w:r>
          </w:p>
        </w:tc>
      </w:tr>
      <w:tr w:rsidR="00112588" w:rsidRPr="00112588" w14:paraId="7A8AF3B7" w14:textId="136AD94D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BC2CA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0A0A36" w14:textId="74C18A7A" w:rsidR="00112588" w:rsidRPr="00112588" w:rsidRDefault="00A838F0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838F0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ratefu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6AA1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27DA32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2D8C02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6125DB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A62FF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3</w:t>
            </w:r>
          </w:p>
        </w:tc>
        <w:tc>
          <w:tcPr>
            <w:tcW w:w="1417" w:type="dxa"/>
            <w:vAlign w:val="center"/>
          </w:tcPr>
          <w:p w14:paraId="44DB76EB" w14:textId="03B3E8B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3</w:t>
            </w:r>
          </w:p>
        </w:tc>
        <w:tc>
          <w:tcPr>
            <w:tcW w:w="1701" w:type="dxa"/>
            <w:vAlign w:val="center"/>
          </w:tcPr>
          <w:p w14:paraId="6CCB260F" w14:textId="69DC8F9D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6</w:t>
            </w:r>
          </w:p>
        </w:tc>
        <w:tc>
          <w:tcPr>
            <w:tcW w:w="1418" w:type="dxa"/>
            <w:vAlign w:val="center"/>
          </w:tcPr>
          <w:p w14:paraId="435B6A59" w14:textId="7710CFF3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3</w:t>
            </w:r>
          </w:p>
        </w:tc>
        <w:tc>
          <w:tcPr>
            <w:tcW w:w="1701" w:type="dxa"/>
            <w:vAlign w:val="center"/>
          </w:tcPr>
          <w:p w14:paraId="051F2316" w14:textId="15A746DE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3</w:t>
            </w:r>
          </w:p>
        </w:tc>
      </w:tr>
      <w:tr w:rsidR="00112588" w:rsidRPr="00112588" w14:paraId="6D7D69E2" w14:textId="2B28FCDD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B49D4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0298EB" w14:textId="5E7C1970" w:rsidR="00112588" w:rsidRPr="00112588" w:rsidRDefault="00A838F0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A838F0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nterest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126F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30C964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1F8CDD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6BC00B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42DF4D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8</w:t>
            </w:r>
          </w:p>
        </w:tc>
        <w:tc>
          <w:tcPr>
            <w:tcW w:w="1417" w:type="dxa"/>
            <w:vAlign w:val="center"/>
          </w:tcPr>
          <w:p w14:paraId="24C0D39A" w14:textId="27F360EA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7</w:t>
            </w:r>
          </w:p>
        </w:tc>
        <w:tc>
          <w:tcPr>
            <w:tcW w:w="1701" w:type="dxa"/>
            <w:vAlign w:val="center"/>
          </w:tcPr>
          <w:p w14:paraId="72457845" w14:textId="4D7E5885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9</w:t>
            </w:r>
          </w:p>
        </w:tc>
        <w:tc>
          <w:tcPr>
            <w:tcW w:w="1418" w:type="dxa"/>
            <w:vAlign w:val="center"/>
          </w:tcPr>
          <w:p w14:paraId="12F925DB" w14:textId="5B06837B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5</w:t>
            </w:r>
          </w:p>
        </w:tc>
        <w:tc>
          <w:tcPr>
            <w:tcW w:w="1701" w:type="dxa"/>
            <w:vAlign w:val="center"/>
          </w:tcPr>
          <w:p w14:paraId="5E7967A6" w14:textId="4D5665AD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6</w:t>
            </w:r>
          </w:p>
        </w:tc>
      </w:tr>
      <w:tr w:rsidR="00112588" w:rsidRPr="00112588" w14:paraId="449C3FEF" w14:textId="1EDEC340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53E5EE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A8CBC7" w14:textId="5A32ACC3" w:rsidR="00112588" w:rsidRPr="00112588" w:rsidRDefault="004F1BA7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4F1BA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ostalgi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9E75EB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1EB66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F0C035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0A6C5F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EEE38D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9</w:t>
            </w:r>
          </w:p>
        </w:tc>
        <w:tc>
          <w:tcPr>
            <w:tcW w:w="1417" w:type="dxa"/>
            <w:vAlign w:val="center"/>
          </w:tcPr>
          <w:p w14:paraId="6CC572B3" w14:textId="3ED9BFD5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2</w:t>
            </w:r>
          </w:p>
        </w:tc>
        <w:tc>
          <w:tcPr>
            <w:tcW w:w="1701" w:type="dxa"/>
            <w:vAlign w:val="center"/>
          </w:tcPr>
          <w:p w14:paraId="1FBEC87D" w14:textId="0316C208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4</w:t>
            </w:r>
          </w:p>
        </w:tc>
        <w:tc>
          <w:tcPr>
            <w:tcW w:w="1418" w:type="dxa"/>
            <w:vAlign w:val="center"/>
          </w:tcPr>
          <w:p w14:paraId="40B5381E" w14:textId="23EEE1C6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9</w:t>
            </w:r>
          </w:p>
        </w:tc>
        <w:tc>
          <w:tcPr>
            <w:tcW w:w="1701" w:type="dxa"/>
            <w:vAlign w:val="center"/>
          </w:tcPr>
          <w:p w14:paraId="62F53C79" w14:textId="06876C14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4</w:t>
            </w:r>
          </w:p>
        </w:tc>
      </w:tr>
      <w:tr w:rsidR="00112588" w:rsidRPr="00112588" w14:paraId="66F4BE88" w14:textId="650A0CC5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4D9802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CD4995" w14:textId="60714E1A" w:rsidR="00112588" w:rsidRPr="00112588" w:rsidRDefault="004F1BA7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4F1BA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atisfi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8CD690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10087C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4C1E8B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3C6FD9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1F11A4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1</w:t>
            </w:r>
          </w:p>
        </w:tc>
        <w:tc>
          <w:tcPr>
            <w:tcW w:w="1417" w:type="dxa"/>
            <w:vAlign w:val="center"/>
          </w:tcPr>
          <w:p w14:paraId="5CDADC39" w14:textId="42A12B84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5</w:t>
            </w:r>
          </w:p>
        </w:tc>
        <w:tc>
          <w:tcPr>
            <w:tcW w:w="1701" w:type="dxa"/>
            <w:vAlign w:val="center"/>
          </w:tcPr>
          <w:p w14:paraId="7DB0E2F8" w14:textId="1B1E6CF9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29</w:t>
            </w:r>
          </w:p>
        </w:tc>
        <w:tc>
          <w:tcPr>
            <w:tcW w:w="1418" w:type="dxa"/>
            <w:vAlign w:val="center"/>
          </w:tcPr>
          <w:p w14:paraId="20405E13" w14:textId="1E582579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3</w:t>
            </w:r>
          </w:p>
        </w:tc>
        <w:tc>
          <w:tcPr>
            <w:tcW w:w="1701" w:type="dxa"/>
            <w:vAlign w:val="center"/>
          </w:tcPr>
          <w:p w14:paraId="4D98C406" w14:textId="1449E0A8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7</w:t>
            </w:r>
          </w:p>
        </w:tc>
      </w:tr>
      <w:tr w:rsidR="00112588" w:rsidRPr="00112588" w14:paraId="52E4DCEB" w14:textId="7E922BF2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3E4E4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4E090F" w14:textId="14109C4D" w:rsidR="00112588" w:rsidRPr="00112588" w:rsidRDefault="004F1BA7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4F1BA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atisfi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BE4350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293D1D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3C1A0C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,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C03245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4D05D1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1</w:t>
            </w:r>
          </w:p>
        </w:tc>
        <w:tc>
          <w:tcPr>
            <w:tcW w:w="1417" w:type="dxa"/>
            <w:vAlign w:val="center"/>
          </w:tcPr>
          <w:p w14:paraId="40D54376" w14:textId="3C0F3853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8</w:t>
            </w:r>
          </w:p>
        </w:tc>
        <w:tc>
          <w:tcPr>
            <w:tcW w:w="1701" w:type="dxa"/>
            <w:vAlign w:val="center"/>
          </w:tcPr>
          <w:p w14:paraId="717DF7E3" w14:textId="79474B8C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1</w:t>
            </w:r>
          </w:p>
        </w:tc>
        <w:tc>
          <w:tcPr>
            <w:tcW w:w="1418" w:type="dxa"/>
            <w:vAlign w:val="center"/>
          </w:tcPr>
          <w:p w14:paraId="1F733C58" w14:textId="36A263CE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9</w:t>
            </w:r>
          </w:p>
        </w:tc>
        <w:tc>
          <w:tcPr>
            <w:tcW w:w="1701" w:type="dxa"/>
            <w:vAlign w:val="center"/>
          </w:tcPr>
          <w:p w14:paraId="48ACE60A" w14:textId="713C5902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5</w:t>
            </w:r>
          </w:p>
        </w:tc>
      </w:tr>
      <w:tr w:rsidR="00112588" w:rsidRPr="00112588" w14:paraId="42E78974" w14:textId="49E426E0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FC13D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91EB3B" w14:textId="14105E1D" w:rsidR="00112588" w:rsidRPr="00112588" w:rsidRDefault="004F1BA7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4F1BA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Relax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A2540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73FAE4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EFF5BD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B35129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8A8A47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0</w:t>
            </w:r>
          </w:p>
        </w:tc>
        <w:tc>
          <w:tcPr>
            <w:tcW w:w="1417" w:type="dxa"/>
            <w:vAlign w:val="center"/>
          </w:tcPr>
          <w:p w14:paraId="3C07F6BE" w14:textId="2EF0AC08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12</w:t>
            </w:r>
          </w:p>
        </w:tc>
        <w:tc>
          <w:tcPr>
            <w:tcW w:w="1701" w:type="dxa"/>
            <w:vAlign w:val="center"/>
          </w:tcPr>
          <w:p w14:paraId="554E9A62" w14:textId="3F2A2874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4</w:t>
            </w:r>
          </w:p>
        </w:tc>
        <w:tc>
          <w:tcPr>
            <w:tcW w:w="1418" w:type="dxa"/>
            <w:vAlign w:val="center"/>
          </w:tcPr>
          <w:p w14:paraId="7E08C037" w14:textId="0EDBAF4E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6</w:t>
            </w:r>
          </w:p>
        </w:tc>
        <w:tc>
          <w:tcPr>
            <w:tcW w:w="1701" w:type="dxa"/>
            <w:vAlign w:val="center"/>
          </w:tcPr>
          <w:p w14:paraId="50B43BFC" w14:textId="332F829C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5</w:t>
            </w:r>
          </w:p>
        </w:tc>
      </w:tr>
      <w:tr w:rsidR="00112588" w:rsidRPr="00112588" w14:paraId="3561E35F" w14:textId="6CC1E92D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9101CE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FF0D6F" w14:textId="69921B9B" w:rsidR="00112588" w:rsidRPr="00112588" w:rsidRDefault="00685645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68564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ont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32DBE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EECABC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53F13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59BC59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F1E16D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7</w:t>
            </w:r>
          </w:p>
        </w:tc>
        <w:tc>
          <w:tcPr>
            <w:tcW w:w="1417" w:type="dxa"/>
            <w:vAlign w:val="center"/>
          </w:tcPr>
          <w:p w14:paraId="19ADD4B6" w14:textId="62048D9D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9</w:t>
            </w:r>
          </w:p>
        </w:tc>
        <w:tc>
          <w:tcPr>
            <w:tcW w:w="1701" w:type="dxa"/>
            <w:vAlign w:val="center"/>
          </w:tcPr>
          <w:p w14:paraId="0BEEB520" w14:textId="4F5EC7E0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6</w:t>
            </w:r>
          </w:p>
        </w:tc>
        <w:tc>
          <w:tcPr>
            <w:tcW w:w="1418" w:type="dxa"/>
            <w:vAlign w:val="center"/>
          </w:tcPr>
          <w:p w14:paraId="2549B566" w14:textId="1CE0F22B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1</w:t>
            </w:r>
          </w:p>
        </w:tc>
        <w:tc>
          <w:tcPr>
            <w:tcW w:w="1701" w:type="dxa"/>
            <w:vAlign w:val="center"/>
          </w:tcPr>
          <w:p w14:paraId="661B4653" w14:textId="40B26F44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0</w:t>
            </w:r>
          </w:p>
        </w:tc>
      </w:tr>
      <w:tr w:rsidR="00112588" w:rsidRPr="00112588" w14:paraId="314308D8" w14:textId="4BB7902A" w:rsidTr="00B92E19">
        <w:trPr>
          <w:trHeight w:val="30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5C8603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8DD40C" w14:textId="7680A45F" w:rsidR="00112588" w:rsidRPr="00112588" w:rsidRDefault="00685645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h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C7140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619A7D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-0,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E50C3C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133AAD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7F5093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7</w:t>
            </w:r>
          </w:p>
        </w:tc>
        <w:tc>
          <w:tcPr>
            <w:tcW w:w="1417" w:type="dxa"/>
            <w:vAlign w:val="center"/>
          </w:tcPr>
          <w:p w14:paraId="49A9CD9D" w14:textId="63B9B0A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2</w:t>
            </w:r>
          </w:p>
        </w:tc>
        <w:tc>
          <w:tcPr>
            <w:tcW w:w="1701" w:type="dxa"/>
            <w:vAlign w:val="center"/>
          </w:tcPr>
          <w:p w14:paraId="2BB2F71D" w14:textId="0226BF22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2</w:t>
            </w:r>
          </w:p>
        </w:tc>
        <w:tc>
          <w:tcPr>
            <w:tcW w:w="1418" w:type="dxa"/>
            <w:vAlign w:val="center"/>
          </w:tcPr>
          <w:p w14:paraId="5E2DACE1" w14:textId="7CB72340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5</w:t>
            </w:r>
          </w:p>
        </w:tc>
        <w:tc>
          <w:tcPr>
            <w:tcW w:w="1701" w:type="dxa"/>
            <w:vAlign w:val="center"/>
          </w:tcPr>
          <w:p w14:paraId="5C22861B" w14:textId="18636051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3</w:t>
            </w:r>
          </w:p>
        </w:tc>
      </w:tr>
      <w:tr w:rsidR="00112588" w:rsidRPr="00112588" w14:paraId="671A5BF1" w14:textId="2A9B2B1E" w:rsidTr="00B92E19">
        <w:trPr>
          <w:trHeight w:val="319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B72074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65081D" w14:textId="6FE501A0" w:rsidR="00112588" w:rsidRPr="00112588" w:rsidRDefault="00DA0656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DA0656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riumpha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511AE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B4358D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1D67F5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29E044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A989DB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72</w:t>
            </w:r>
          </w:p>
        </w:tc>
        <w:tc>
          <w:tcPr>
            <w:tcW w:w="1417" w:type="dxa"/>
            <w:vAlign w:val="center"/>
          </w:tcPr>
          <w:p w14:paraId="4C2C9558" w14:textId="65BAD0BB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27</w:t>
            </w:r>
          </w:p>
        </w:tc>
        <w:tc>
          <w:tcPr>
            <w:tcW w:w="1701" w:type="dxa"/>
            <w:vAlign w:val="center"/>
          </w:tcPr>
          <w:p w14:paraId="59420629" w14:textId="237F3E44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6</w:t>
            </w:r>
          </w:p>
        </w:tc>
        <w:tc>
          <w:tcPr>
            <w:tcW w:w="1418" w:type="dxa"/>
            <w:vAlign w:val="center"/>
          </w:tcPr>
          <w:p w14:paraId="4C03AD43" w14:textId="18D040F8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60</w:t>
            </w:r>
          </w:p>
        </w:tc>
        <w:tc>
          <w:tcPr>
            <w:tcW w:w="1701" w:type="dxa"/>
            <w:vAlign w:val="center"/>
          </w:tcPr>
          <w:p w14:paraId="1DD1EFDF" w14:textId="3772CA62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1</w:t>
            </w:r>
          </w:p>
        </w:tc>
      </w:tr>
      <w:tr w:rsidR="00112588" w:rsidRPr="00112588" w14:paraId="18000BBD" w14:textId="274CD501" w:rsidTr="00B92E19">
        <w:trPr>
          <w:trHeight w:val="305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0E0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2ED0" w14:textId="57A56EC6" w:rsidR="00112588" w:rsidRPr="00112588" w:rsidRDefault="00DA0656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DA0656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Victoriou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963C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703D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7F80B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77C3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hAnsi="Times New Roman"/>
                <w:sz w:val="24"/>
                <w:szCs w:val="24"/>
              </w:rPr>
              <w:t>0,4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0B8D8" w14:textId="7777777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53195D0" w14:textId="4AE67C83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657946F" w14:textId="6384720C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*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7DB8864" w14:textId="0859212B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9944541" w14:textId="49CAEBF7" w:rsidR="00112588" w:rsidRPr="00112588" w:rsidRDefault="00112588" w:rsidP="001125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,85</w:t>
            </w:r>
          </w:p>
        </w:tc>
      </w:tr>
      <w:tr w:rsidR="00112588" w:rsidRPr="00601B7E" w14:paraId="5CBB14E4" w14:textId="71AEE5FB" w:rsidTr="00B92E19">
        <w:trPr>
          <w:trHeight w:val="305"/>
          <w:jc w:val="center"/>
        </w:trPr>
        <w:tc>
          <w:tcPr>
            <w:tcW w:w="1672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B9C984" w14:textId="14D94DAB" w:rsidR="00112588" w:rsidRPr="009A7508" w:rsidRDefault="009A7508" w:rsidP="00112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9A750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* When applying the retest, this stimulus showed zero variance and therefore the coefficient was not obtained; P = Positive; N = Negative</w:t>
            </w:r>
          </w:p>
        </w:tc>
      </w:tr>
    </w:tbl>
    <w:p w14:paraId="3B131D53" w14:textId="463D2ED3" w:rsidR="00950F3A" w:rsidRPr="0064569E" w:rsidRDefault="00950F3A" w:rsidP="0070353B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950F3A" w:rsidRPr="0064569E" w:rsidSect="0070353B">
      <w:pgSz w:w="16838" w:h="11906" w:orient="landscape"/>
      <w:pgMar w:top="142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04"/>
    <w:rsid w:val="00010C15"/>
    <w:rsid w:val="00023902"/>
    <w:rsid w:val="00030AA9"/>
    <w:rsid w:val="00034660"/>
    <w:rsid w:val="00055A36"/>
    <w:rsid w:val="000571B5"/>
    <w:rsid w:val="0006523B"/>
    <w:rsid w:val="00075678"/>
    <w:rsid w:val="00081EFD"/>
    <w:rsid w:val="000836CE"/>
    <w:rsid w:val="00090B9C"/>
    <w:rsid w:val="000926B8"/>
    <w:rsid w:val="00094A94"/>
    <w:rsid w:val="000B6405"/>
    <w:rsid w:val="000D0A23"/>
    <w:rsid w:val="000E4B9D"/>
    <w:rsid w:val="000F50C5"/>
    <w:rsid w:val="00111673"/>
    <w:rsid w:val="00112588"/>
    <w:rsid w:val="00120701"/>
    <w:rsid w:val="00123CD4"/>
    <w:rsid w:val="00133EFA"/>
    <w:rsid w:val="00141491"/>
    <w:rsid w:val="0018756D"/>
    <w:rsid w:val="0019767D"/>
    <w:rsid w:val="00220E31"/>
    <w:rsid w:val="00223EB9"/>
    <w:rsid w:val="00224F2D"/>
    <w:rsid w:val="00247EC6"/>
    <w:rsid w:val="0025731D"/>
    <w:rsid w:val="00257924"/>
    <w:rsid w:val="00272DC0"/>
    <w:rsid w:val="002861F6"/>
    <w:rsid w:val="002877C5"/>
    <w:rsid w:val="00287A12"/>
    <w:rsid w:val="00296127"/>
    <w:rsid w:val="002A132A"/>
    <w:rsid w:val="002A5C4D"/>
    <w:rsid w:val="002B06D2"/>
    <w:rsid w:val="002B603F"/>
    <w:rsid w:val="002D7029"/>
    <w:rsid w:val="002E138E"/>
    <w:rsid w:val="002E751B"/>
    <w:rsid w:val="002F15F5"/>
    <w:rsid w:val="002F22FD"/>
    <w:rsid w:val="002F4AC9"/>
    <w:rsid w:val="00310355"/>
    <w:rsid w:val="00315700"/>
    <w:rsid w:val="0031573D"/>
    <w:rsid w:val="00321B9A"/>
    <w:rsid w:val="0033405C"/>
    <w:rsid w:val="003462CC"/>
    <w:rsid w:val="00377719"/>
    <w:rsid w:val="003A0B7B"/>
    <w:rsid w:val="003B2BAE"/>
    <w:rsid w:val="003C19B6"/>
    <w:rsid w:val="003D031E"/>
    <w:rsid w:val="003D3842"/>
    <w:rsid w:val="003E1EE7"/>
    <w:rsid w:val="003F4E69"/>
    <w:rsid w:val="00401871"/>
    <w:rsid w:val="004134D7"/>
    <w:rsid w:val="00416AC2"/>
    <w:rsid w:val="004236BB"/>
    <w:rsid w:val="00430B41"/>
    <w:rsid w:val="00440AFE"/>
    <w:rsid w:val="00445AC0"/>
    <w:rsid w:val="00454E6D"/>
    <w:rsid w:val="004635C5"/>
    <w:rsid w:val="004A1F6B"/>
    <w:rsid w:val="004A3D23"/>
    <w:rsid w:val="004B67AE"/>
    <w:rsid w:val="004C671C"/>
    <w:rsid w:val="004D7EF5"/>
    <w:rsid w:val="004E66E3"/>
    <w:rsid w:val="004F1BA7"/>
    <w:rsid w:val="00504ABF"/>
    <w:rsid w:val="00512ABA"/>
    <w:rsid w:val="00514169"/>
    <w:rsid w:val="00531E9C"/>
    <w:rsid w:val="00534226"/>
    <w:rsid w:val="00541FE5"/>
    <w:rsid w:val="00556339"/>
    <w:rsid w:val="0055664D"/>
    <w:rsid w:val="0055782D"/>
    <w:rsid w:val="00570324"/>
    <w:rsid w:val="0057116F"/>
    <w:rsid w:val="005735BD"/>
    <w:rsid w:val="0057774A"/>
    <w:rsid w:val="00592F0F"/>
    <w:rsid w:val="005B4FCB"/>
    <w:rsid w:val="005B6070"/>
    <w:rsid w:val="005C6C45"/>
    <w:rsid w:val="005C73D0"/>
    <w:rsid w:val="005C7BC1"/>
    <w:rsid w:val="005D129B"/>
    <w:rsid w:val="005D1E5A"/>
    <w:rsid w:val="005D61D6"/>
    <w:rsid w:val="005E7A7E"/>
    <w:rsid w:val="0060095A"/>
    <w:rsid w:val="00601B7E"/>
    <w:rsid w:val="00621440"/>
    <w:rsid w:val="00626800"/>
    <w:rsid w:val="006420B0"/>
    <w:rsid w:val="0064569E"/>
    <w:rsid w:val="0065461A"/>
    <w:rsid w:val="00663318"/>
    <w:rsid w:val="00663942"/>
    <w:rsid w:val="00682FB9"/>
    <w:rsid w:val="00685645"/>
    <w:rsid w:val="0069019D"/>
    <w:rsid w:val="006A4E2A"/>
    <w:rsid w:val="006A639E"/>
    <w:rsid w:val="006B186F"/>
    <w:rsid w:val="006B7352"/>
    <w:rsid w:val="006D079D"/>
    <w:rsid w:val="006D218D"/>
    <w:rsid w:val="006D5684"/>
    <w:rsid w:val="006D7BDA"/>
    <w:rsid w:val="006E2802"/>
    <w:rsid w:val="006F2C77"/>
    <w:rsid w:val="006F5441"/>
    <w:rsid w:val="0070353B"/>
    <w:rsid w:val="007133D5"/>
    <w:rsid w:val="007304E3"/>
    <w:rsid w:val="0073082B"/>
    <w:rsid w:val="007334F3"/>
    <w:rsid w:val="007511BD"/>
    <w:rsid w:val="00754FCE"/>
    <w:rsid w:val="00761493"/>
    <w:rsid w:val="007616BF"/>
    <w:rsid w:val="00764662"/>
    <w:rsid w:val="00771F5B"/>
    <w:rsid w:val="007A36C7"/>
    <w:rsid w:val="007B0DE8"/>
    <w:rsid w:val="007C3DA1"/>
    <w:rsid w:val="007D5C49"/>
    <w:rsid w:val="007D6035"/>
    <w:rsid w:val="007F2B97"/>
    <w:rsid w:val="00805C51"/>
    <w:rsid w:val="00811E42"/>
    <w:rsid w:val="00827E9E"/>
    <w:rsid w:val="008411CE"/>
    <w:rsid w:val="00846FD2"/>
    <w:rsid w:val="008727C7"/>
    <w:rsid w:val="00874BA4"/>
    <w:rsid w:val="008B3704"/>
    <w:rsid w:val="008B5046"/>
    <w:rsid w:val="008B6643"/>
    <w:rsid w:val="008C36A1"/>
    <w:rsid w:val="008C5AAF"/>
    <w:rsid w:val="008D7328"/>
    <w:rsid w:val="008D754D"/>
    <w:rsid w:val="008F09EC"/>
    <w:rsid w:val="008F2AB5"/>
    <w:rsid w:val="008F42C7"/>
    <w:rsid w:val="008F6978"/>
    <w:rsid w:val="008F69F3"/>
    <w:rsid w:val="008F7F0D"/>
    <w:rsid w:val="009046AA"/>
    <w:rsid w:val="00910A7F"/>
    <w:rsid w:val="00911A83"/>
    <w:rsid w:val="009145ED"/>
    <w:rsid w:val="009160FE"/>
    <w:rsid w:val="009174F2"/>
    <w:rsid w:val="00933483"/>
    <w:rsid w:val="00942047"/>
    <w:rsid w:val="00950F3A"/>
    <w:rsid w:val="00953037"/>
    <w:rsid w:val="00971660"/>
    <w:rsid w:val="00971EAA"/>
    <w:rsid w:val="0098000D"/>
    <w:rsid w:val="00980571"/>
    <w:rsid w:val="009829CA"/>
    <w:rsid w:val="00983B29"/>
    <w:rsid w:val="009864BC"/>
    <w:rsid w:val="00990993"/>
    <w:rsid w:val="00991142"/>
    <w:rsid w:val="00993034"/>
    <w:rsid w:val="009A23D6"/>
    <w:rsid w:val="009A2F76"/>
    <w:rsid w:val="009A7508"/>
    <w:rsid w:val="009C0869"/>
    <w:rsid w:val="009C5113"/>
    <w:rsid w:val="009C7DF5"/>
    <w:rsid w:val="009E628E"/>
    <w:rsid w:val="00A052B5"/>
    <w:rsid w:val="00A1647D"/>
    <w:rsid w:val="00A17B56"/>
    <w:rsid w:val="00A253F3"/>
    <w:rsid w:val="00A31193"/>
    <w:rsid w:val="00A36D15"/>
    <w:rsid w:val="00A5260E"/>
    <w:rsid w:val="00A65731"/>
    <w:rsid w:val="00A838F0"/>
    <w:rsid w:val="00AB7BA6"/>
    <w:rsid w:val="00AC4E84"/>
    <w:rsid w:val="00AC7604"/>
    <w:rsid w:val="00AD7048"/>
    <w:rsid w:val="00B40E2A"/>
    <w:rsid w:val="00B470F7"/>
    <w:rsid w:val="00B66FB2"/>
    <w:rsid w:val="00B67CD7"/>
    <w:rsid w:val="00B83847"/>
    <w:rsid w:val="00B92E19"/>
    <w:rsid w:val="00BB0E58"/>
    <w:rsid w:val="00BB3181"/>
    <w:rsid w:val="00BC40C2"/>
    <w:rsid w:val="00BC48EA"/>
    <w:rsid w:val="00BC79B1"/>
    <w:rsid w:val="00BD4595"/>
    <w:rsid w:val="00BF1EE8"/>
    <w:rsid w:val="00BF6543"/>
    <w:rsid w:val="00C01C66"/>
    <w:rsid w:val="00C056B1"/>
    <w:rsid w:val="00C27ABE"/>
    <w:rsid w:val="00C37F11"/>
    <w:rsid w:val="00C4020C"/>
    <w:rsid w:val="00C50A3F"/>
    <w:rsid w:val="00C51F07"/>
    <w:rsid w:val="00C52232"/>
    <w:rsid w:val="00C801DB"/>
    <w:rsid w:val="00C91E45"/>
    <w:rsid w:val="00CA7415"/>
    <w:rsid w:val="00CB1E03"/>
    <w:rsid w:val="00CB7FE6"/>
    <w:rsid w:val="00CD11C0"/>
    <w:rsid w:val="00CD2A09"/>
    <w:rsid w:val="00CD40C3"/>
    <w:rsid w:val="00CD6B27"/>
    <w:rsid w:val="00CE1354"/>
    <w:rsid w:val="00CE2778"/>
    <w:rsid w:val="00CE522E"/>
    <w:rsid w:val="00D002CF"/>
    <w:rsid w:val="00D0039E"/>
    <w:rsid w:val="00D15A34"/>
    <w:rsid w:val="00D15AFF"/>
    <w:rsid w:val="00D21599"/>
    <w:rsid w:val="00D21BA1"/>
    <w:rsid w:val="00D23E74"/>
    <w:rsid w:val="00D41445"/>
    <w:rsid w:val="00D4711A"/>
    <w:rsid w:val="00D71421"/>
    <w:rsid w:val="00D809AE"/>
    <w:rsid w:val="00D93289"/>
    <w:rsid w:val="00DA0656"/>
    <w:rsid w:val="00DA2A45"/>
    <w:rsid w:val="00DC1CC6"/>
    <w:rsid w:val="00DC5DED"/>
    <w:rsid w:val="00E13FC7"/>
    <w:rsid w:val="00E22220"/>
    <w:rsid w:val="00E315E7"/>
    <w:rsid w:val="00E3299A"/>
    <w:rsid w:val="00E43038"/>
    <w:rsid w:val="00E50C25"/>
    <w:rsid w:val="00E52131"/>
    <w:rsid w:val="00E61B6B"/>
    <w:rsid w:val="00E9310B"/>
    <w:rsid w:val="00E94C28"/>
    <w:rsid w:val="00EB06A3"/>
    <w:rsid w:val="00EB52A3"/>
    <w:rsid w:val="00EC18FA"/>
    <w:rsid w:val="00EF5195"/>
    <w:rsid w:val="00F211A7"/>
    <w:rsid w:val="00F26C3B"/>
    <w:rsid w:val="00F31AD6"/>
    <w:rsid w:val="00F66832"/>
    <w:rsid w:val="00F82039"/>
    <w:rsid w:val="00F8254E"/>
    <w:rsid w:val="00F92DC1"/>
    <w:rsid w:val="00FA1002"/>
    <w:rsid w:val="00FA45FE"/>
    <w:rsid w:val="00FA7F6C"/>
    <w:rsid w:val="00FB2AE0"/>
    <w:rsid w:val="00FC2343"/>
    <w:rsid w:val="00FF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DEE0B"/>
  <w15:chartTrackingRefBased/>
  <w15:docId w15:val="{0249AE03-6D1A-486D-A78B-C6AC29BD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B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C67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C671C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C671C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3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3D23"/>
    <w:rPr>
      <w:rFonts w:ascii="Segoe UI" w:eastAsia="Calibr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34D7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34D7"/>
    <w:rPr>
      <w:rFonts w:ascii="Calibri" w:eastAsia="Calibri" w:hAnsi="Calibri" w:cs="Times New Roman"/>
      <w:b/>
      <w:bCs/>
      <w:sz w:val="20"/>
      <w:szCs w:val="20"/>
    </w:rPr>
  </w:style>
  <w:style w:type="paragraph" w:styleId="Reviso">
    <w:name w:val="Revision"/>
    <w:hidden/>
    <w:uiPriority w:val="99"/>
    <w:semiHidden/>
    <w:rsid w:val="00682FB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0E6991-A76F-4881-ABA1-9BBBBCE92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 Fernandes de Lima</dc:creator>
  <cp:keywords/>
  <dc:description/>
  <cp:lastModifiedBy>Flávia</cp:lastModifiedBy>
  <cp:revision>3</cp:revision>
  <dcterms:created xsi:type="dcterms:W3CDTF">2023-02-10T19:10:00Z</dcterms:created>
  <dcterms:modified xsi:type="dcterms:W3CDTF">2023-02-10T19:15:00Z</dcterms:modified>
</cp:coreProperties>
</file>